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5DA89" w14:textId="3671377A" w:rsidR="004F1683" w:rsidRPr="00DC32E6" w:rsidRDefault="00CA5064">
      <w:pPr>
        <w:rPr>
          <w:sz w:val="24"/>
          <w:szCs w:val="24"/>
        </w:rPr>
      </w:pPr>
      <w:bookmarkStart w:id="0" w:name="_Hlk99205401"/>
      <w:r w:rsidRPr="00DC32E6">
        <w:rPr>
          <w:sz w:val="24"/>
          <w:szCs w:val="24"/>
        </w:rPr>
        <w:t>Supplementary Material 1: Primers used in this study</w:t>
      </w:r>
      <w:bookmarkEnd w:id="0"/>
    </w:p>
    <w:p w14:paraId="306A0961" w14:textId="6EF6A1B5" w:rsidR="00CA5064" w:rsidRPr="00DC32E6" w:rsidRDefault="00CA5064">
      <w:pPr>
        <w:rPr>
          <w:sz w:val="24"/>
          <w:szCs w:val="24"/>
        </w:rPr>
      </w:pPr>
    </w:p>
    <w:tbl>
      <w:tblPr>
        <w:tblStyle w:val="a7"/>
        <w:tblW w:w="822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5387"/>
        <w:gridCol w:w="1129"/>
      </w:tblGrid>
      <w:tr w:rsidR="00CA5064" w:rsidRPr="0035257A" w14:paraId="1C6CC675" w14:textId="77777777" w:rsidTr="001E0CF0"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BE9DB47" w14:textId="2792B2EA" w:rsidR="00CA5064" w:rsidRPr="0035257A" w:rsidRDefault="00CA5064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Primer name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658E0583" w14:textId="56405DBC" w:rsidR="00CA5064" w:rsidRPr="0035257A" w:rsidRDefault="00CA5064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DNA sequence (5′‐3′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107B1A1" w14:textId="77777777" w:rsidR="00CA5064" w:rsidRPr="0035257A" w:rsidRDefault="00CA5064" w:rsidP="00CA5064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Amplicon</w:t>
            </w:r>
          </w:p>
          <w:p w14:paraId="147660D0" w14:textId="4F3664B3" w:rsidR="00CA5064" w:rsidRPr="0035257A" w:rsidRDefault="00CA5064" w:rsidP="00CA5064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size (bp)</w:t>
            </w:r>
          </w:p>
        </w:tc>
      </w:tr>
      <w:tr w:rsidR="00CA5064" w:rsidRPr="0035257A" w14:paraId="7C6C9564" w14:textId="77777777" w:rsidTr="001E0CF0">
        <w:tc>
          <w:tcPr>
            <w:tcW w:w="822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D4DCADF" w14:textId="4D35E3B6" w:rsidR="00CA5064" w:rsidRPr="0035257A" w:rsidRDefault="00D64C23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sz w:val="20"/>
                <w:szCs w:val="20"/>
              </w:rPr>
              <w:t>C</w:t>
            </w:r>
            <w:r w:rsidR="00CA5064" w:rsidRPr="0035257A">
              <w:rPr>
                <w:sz w:val="20"/>
                <w:szCs w:val="20"/>
              </w:rPr>
              <w:t>arbapenemase</w:t>
            </w:r>
            <w:proofErr w:type="spellEnd"/>
            <w:r w:rsidRPr="0035257A">
              <w:rPr>
                <w:sz w:val="20"/>
                <w:szCs w:val="20"/>
              </w:rPr>
              <w:t xml:space="preserve"> genes</w:t>
            </w:r>
          </w:p>
        </w:tc>
      </w:tr>
      <w:tr w:rsidR="005F6F37" w:rsidRPr="0035257A" w14:paraId="0A4F8177" w14:textId="77777777" w:rsidTr="001E0CF0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6CAC08FF" w14:textId="7A1696A8" w:rsidR="005F6F37" w:rsidRPr="0035257A" w:rsidRDefault="005F6F37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EE21F97" w14:textId="55C16252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GTCACTGTATCGCCGT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3E2AE8F" w14:textId="7398499B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1010</w:t>
            </w:r>
          </w:p>
        </w:tc>
      </w:tr>
      <w:tr w:rsidR="005F6F37" w:rsidRPr="0035257A" w14:paraId="46F24015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70CA2246" w14:textId="77777777" w:rsidR="005F6F37" w:rsidRPr="0035257A" w:rsidRDefault="005F6F37">
            <w:pPr>
              <w:rPr>
                <w:i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591BCD0" w14:textId="76E5DA8C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TCAGTGCTCTACAGAAAAC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130521E6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59DF7FB1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272659B8" w14:textId="6AB18EAC" w:rsidR="005F6F37" w:rsidRPr="0035257A" w:rsidRDefault="005F6F37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54CB71F" w14:textId="6AFE293D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TTAGCCGCTGCATTGAT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B19DA7B" w14:textId="2A9DD21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800</w:t>
            </w:r>
          </w:p>
        </w:tc>
      </w:tr>
      <w:tr w:rsidR="005F6F37" w:rsidRPr="0035257A" w14:paraId="50CFC261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0ED042AE" w14:textId="77777777" w:rsidR="005F6F37" w:rsidRPr="0035257A" w:rsidRDefault="005F6F37">
            <w:pPr>
              <w:rPr>
                <w:i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69AC960" w14:textId="3380F71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ATGTCGAGATAGGAAGTG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B2C629B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57330C4C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6E328F6D" w14:textId="775C36A2" w:rsidR="005F6F37" w:rsidRPr="0035257A" w:rsidRDefault="005F6F37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4B5388B" w14:textId="7593A616" w:rsidR="005F6F37" w:rsidRPr="0035257A" w:rsidRDefault="005F6F37" w:rsidP="007A1F63">
            <w:pPr>
              <w:jc w:val="left"/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CCGCAGCAGAGTCTTTGC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746EE5B" w14:textId="1DD68F80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750</w:t>
            </w:r>
          </w:p>
        </w:tc>
      </w:tr>
      <w:tr w:rsidR="005F6F37" w:rsidRPr="0035257A" w14:paraId="5385FBA7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0E55EB5A" w14:textId="77777777" w:rsidR="005F6F37" w:rsidRPr="0035257A" w:rsidRDefault="005F6F37">
            <w:pPr>
              <w:rPr>
                <w:i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32A700" w14:textId="3C578271" w:rsidR="005F6F37" w:rsidRPr="0035257A" w:rsidRDefault="005F6F37" w:rsidP="007A1F63">
            <w:pPr>
              <w:jc w:val="left"/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AACCAGTTTTGCCTTACCA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F3D7387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7764588F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5C6BA762" w14:textId="450504E7" w:rsidR="005F6F37" w:rsidRPr="0035257A" w:rsidRDefault="005F6F37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9014A65" w14:textId="6A7A2D5B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GTGGTGAGTATCCGACA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318FDED5" w14:textId="3B9CC6F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261</w:t>
            </w:r>
          </w:p>
        </w:tc>
      </w:tr>
      <w:tr w:rsidR="005F6F37" w:rsidRPr="0035257A" w14:paraId="77BC5C56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43B974A9" w14:textId="77777777" w:rsidR="005F6F37" w:rsidRPr="0035257A" w:rsidRDefault="005F6F37">
            <w:pPr>
              <w:rPr>
                <w:i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CBD4D90" w14:textId="465E181F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ATGAAAGTGCGTGGAGA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55562CE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3F484E6D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5FA65537" w14:textId="0BED81A6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i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B201525" w14:textId="5A29FB22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TGGTGGCATCGATTATCG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8D7F113" w14:textId="7BE273AE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438</w:t>
            </w:r>
          </w:p>
        </w:tc>
      </w:tr>
      <w:tr w:rsidR="005F6F37" w:rsidRPr="0035257A" w14:paraId="2F23BB05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4FCA596E" w14:textId="77777777" w:rsidR="005F6F37" w:rsidRPr="0035257A" w:rsidRDefault="005F6F37">
            <w:pPr>
              <w:rPr>
                <w:i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0D5A94E" w14:textId="096ED3C7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GAGCACTTCTTTTGTGATGG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FCCCEBB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972218" w:rsidRPr="0035257A" w14:paraId="15DAAF24" w14:textId="77777777" w:rsidTr="00B705DE">
        <w:tc>
          <w:tcPr>
            <w:tcW w:w="8222" w:type="dxa"/>
            <w:gridSpan w:val="3"/>
            <w:tcBorders>
              <w:top w:val="nil"/>
              <w:bottom w:val="nil"/>
            </w:tcBorders>
            <w:vAlign w:val="center"/>
          </w:tcPr>
          <w:p w14:paraId="7C6A520D" w14:textId="32043432" w:rsidR="00972218" w:rsidRPr="0035257A" w:rsidRDefault="00D64C23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O</w:t>
            </w:r>
            <w:r w:rsidR="00972218" w:rsidRPr="0035257A">
              <w:rPr>
                <w:sz w:val="20"/>
                <w:szCs w:val="20"/>
              </w:rPr>
              <w:t>ther β-lactamase</w:t>
            </w:r>
            <w:r w:rsidRPr="0035257A">
              <w:rPr>
                <w:sz w:val="20"/>
                <w:szCs w:val="20"/>
              </w:rPr>
              <w:t xml:space="preserve"> genes</w:t>
            </w:r>
          </w:p>
        </w:tc>
      </w:tr>
      <w:tr w:rsidR="005F6F37" w:rsidRPr="0035257A" w14:paraId="27322550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2E3FF13E" w14:textId="4CE4DE91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i/>
                <w:iCs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CTX-M-1,3,10~12,15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616A6CC" w14:textId="4CBE15B0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TTCGGAAGCATAAAATCG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E09C0B2" w14:textId="11EE6B33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1021</w:t>
            </w:r>
          </w:p>
        </w:tc>
      </w:tr>
      <w:tr w:rsidR="005F6F37" w:rsidRPr="0035257A" w14:paraId="513F6095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0684CE61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FEE05AE" w14:textId="51E58633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GGCGATAAACAAAAACGGAA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95C9EA7" w14:textId="3E156AE9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3D3ABF5B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3D5CC6DE" w14:textId="313BDC9A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i/>
                <w:iCs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CTX-M-2,4~7, Toho-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B460D17" w14:textId="046486DE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TGATGACTCAGAGCATTC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3970F383" w14:textId="56B34A3B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832</w:t>
            </w:r>
          </w:p>
        </w:tc>
      </w:tr>
      <w:tr w:rsidR="005F6F37" w:rsidRPr="0035257A" w14:paraId="6A41F3D9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55CCFB42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3CFF103" w14:textId="6EBA6E0D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TCCCGACGGCTTTCCGCCT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B5DD85B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004C988F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476A2878" w14:textId="4F20572E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i/>
                <w:iCs/>
                <w:sz w:val="20"/>
                <w:szCs w:val="20"/>
              </w:rPr>
              <w:t>bla</w:t>
            </w:r>
            <w:r w:rsidRPr="0035257A">
              <w:rPr>
                <w:sz w:val="20"/>
                <w:szCs w:val="20"/>
                <w:vertAlign w:val="subscript"/>
              </w:rPr>
              <w:t>CTX-M-9,13~14,16~19, Toho-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E9F5796" w14:textId="1746E8D7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AAAATGATTGAAAGGTGGT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1F00715" w14:textId="4513321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1242</w:t>
            </w:r>
          </w:p>
        </w:tc>
      </w:tr>
      <w:tr w:rsidR="005F6F37" w:rsidRPr="0035257A" w14:paraId="111B352D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05BD76F6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0897536" w14:textId="2CDE617A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GTGAAGAAGGTGTTGCTGA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4627B26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73C2368E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5863E13" w14:textId="3DE32E53" w:rsidR="005F6F37" w:rsidRPr="0035257A" w:rsidRDefault="005F6F37" w:rsidP="00C75233">
            <w:pPr>
              <w:rPr>
                <w:sz w:val="20"/>
                <w:szCs w:val="20"/>
              </w:rPr>
            </w:pPr>
            <w:proofErr w:type="spellStart"/>
            <w:r w:rsidRPr="00802441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802441">
              <w:rPr>
                <w:i/>
                <w:iCs/>
                <w:sz w:val="20"/>
                <w:szCs w:val="20"/>
              </w:rPr>
              <w:t>la</w:t>
            </w:r>
            <w:r w:rsidRPr="00802441">
              <w:rPr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A084A20" w14:textId="792C6AE9" w:rsidR="005F6F37" w:rsidRPr="0035257A" w:rsidRDefault="005F6F37" w:rsidP="00C75233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</w:t>
            </w:r>
            <w:r>
              <w:t xml:space="preserve"> </w:t>
            </w:r>
            <w:r w:rsidRPr="00802441">
              <w:rPr>
                <w:sz w:val="20"/>
                <w:szCs w:val="20"/>
              </w:rPr>
              <w:t>GGGTTATTCTTATTTGTCG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B1084C4" w14:textId="2367E824" w:rsidR="005F6F37" w:rsidRPr="0035257A" w:rsidRDefault="005F6F37" w:rsidP="00C7523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5</w:t>
            </w:r>
          </w:p>
        </w:tc>
      </w:tr>
      <w:tr w:rsidR="005F6F37" w:rsidRPr="0035257A" w14:paraId="566D485C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42A55736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C0F8AA8" w14:textId="3D51D916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</w:t>
            </w:r>
            <w:r>
              <w:t xml:space="preserve"> </w:t>
            </w:r>
            <w:r w:rsidRPr="00802441">
              <w:rPr>
                <w:sz w:val="20"/>
                <w:szCs w:val="20"/>
              </w:rPr>
              <w:t>TTAGCGTTGCCAGTGCT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B473947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15C9D333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13ED7103" w14:textId="25BE0FAD" w:rsidR="005F6F37" w:rsidRPr="0035257A" w:rsidRDefault="005F6F37">
            <w:pPr>
              <w:rPr>
                <w:sz w:val="20"/>
                <w:szCs w:val="20"/>
              </w:rPr>
            </w:pPr>
            <w:proofErr w:type="spellStart"/>
            <w:r w:rsidRPr="00802441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802441">
              <w:rPr>
                <w:i/>
                <w:iCs/>
                <w:sz w:val="20"/>
                <w:szCs w:val="20"/>
              </w:rPr>
              <w:t>la</w:t>
            </w:r>
            <w:r w:rsidRPr="00802441">
              <w:rPr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7153E35" w14:textId="7AB8A60D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</w:t>
            </w:r>
            <w:r>
              <w:t xml:space="preserve"> </w:t>
            </w:r>
            <w:r w:rsidRPr="00802441">
              <w:rPr>
                <w:sz w:val="20"/>
                <w:szCs w:val="20"/>
              </w:rPr>
              <w:t>ATAAAATTCTTGAAGACGAAA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50040FC" w14:textId="445AEA28" w:rsidR="005F6F37" w:rsidRPr="0035257A" w:rsidRDefault="005F6F3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2</w:t>
            </w:r>
          </w:p>
        </w:tc>
      </w:tr>
      <w:tr w:rsidR="005F6F37" w:rsidRPr="0035257A" w14:paraId="623D2E79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3F69A661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320BF8A" w14:textId="61643C7C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</w:t>
            </w:r>
            <w:r>
              <w:t xml:space="preserve"> </w:t>
            </w:r>
            <w:r w:rsidRPr="00802441">
              <w:rPr>
                <w:sz w:val="20"/>
                <w:szCs w:val="20"/>
              </w:rPr>
              <w:t>GACAGTTACCAATGCTTAATCA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A60E4FB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D64C23" w:rsidRPr="0035257A" w14:paraId="4C7AEAC8" w14:textId="77777777" w:rsidTr="00B705DE">
        <w:tc>
          <w:tcPr>
            <w:tcW w:w="8222" w:type="dxa"/>
            <w:gridSpan w:val="3"/>
            <w:tcBorders>
              <w:top w:val="nil"/>
              <w:bottom w:val="nil"/>
            </w:tcBorders>
            <w:vAlign w:val="center"/>
          </w:tcPr>
          <w:p w14:paraId="676C9AC8" w14:textId="57F62A0B" w:rsidR="00D64C23" w:rsidRPr="0035257A" w:rsidRDefault="00D64C23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Virulence genes</w:t>
            </w:r>
          </w:p>
        </w:tc>
      </w:tr>
      <w:tr w:rsidR="005F6F37" w:rsidRPr="0035257A" w14:paraId="3DF2A479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75731DB" w14:textId="0225FF41" w:rsidR="005F6F37" w:rsidRPr="0035257A" w:rsidRDefault="005F6F3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257A">
              <w:rPr>
                <w:i/>
                <w:iCs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720982A" w14:textId="7DE49028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TAAGGCAGGCAATCCA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87A7BF7" w14:textId="54E4BDC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2927</w:t>
            </w:r>
          </w:p>
        </w:tc>
      </w:tr>
      <w:tr w:rsidR="005F6F37" w:rsidRPr="0035257A" w14:paraId="68360744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14135CA0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5D52DD5" w14:textId="65280A5C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TAACGGCGATAAACCTCG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1E4C17B4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0923C8D4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4BEE3EA" w14:textId="597693CD" w:rsidR="005F6F37" w:rsidRPr="0035257A" w:rsidRDefault="005F6F3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257A">
              <w:rPr>
                <w:i/>
                <w:iCs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A3A7AB9" w14:textId="28C99A54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GTCCGGCGGTAACTTCAGC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082E8A5" w14:textId="2766D8ED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829</w:t>
            </w:r>
          </w:p>
        </w:tc>
      </w:tr>
      <w:tr w:rsidR="005F6F37" w:rsidRPr="0035257A" w14:paraId="0B474E5B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D65C97D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4EFB37F" w14:textId="6AB0E455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TCAGAATGAAACTACCGCC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AC60F57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42AAAB8E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28A475E" w14:textId="4F2AC266" w:rsidR="005F6F37" w:rsidRPr="0035257A" w:rsidRDefault="005F6F3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257A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35257A">
              <w:rPr>
                <w:i/>
                <w:iCs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DE0D01E" w14:textId="06AEDE0E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ACATATGAAGGAGTAGTTAAT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49CE92F" w14:textId="226040D8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505</w:t>
            </w:r>
          </w:p>
        </w:tc>
      </w:tr>
      <w:tr w:rsidR="005F6F37" w:rsidRPr="0035257A" w14:paraId="53703A49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6E76505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61B5523" w14:textId="1EFEF8A4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GAGCCATCTTTCATCAA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19DF295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57D8EE0B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6E1DA1E1" w14:textId="3670AC54" w:rsidR="005F6F37" w:rsidRPr="0035257A" w:rsidRDefault="005F6F37">
            <w:pPr>
              <w:rPr>
                <w:i/>
                <w:iCs/>
                <w:sz w:val="20"/>
                <w:szCs w:val="20"/>
              </w:rPr>
            </w:pPr>
            <w:r w:rsidRPr="0035257A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35257A">
              <w:rPr>
                <w:i/>
                <w:iCs/>
                <w:sz w:val="20"/>
                <w:szCs w:val="20"/>
              </w:rPr>
              <w:t>rmpA</w:t>
            </w:r>
            <w:r w:rsidRPr="0035257A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1D82955" w14:textId="30D9A67E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GTGCAATAAGGATGTTACATTAGT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CB64744" w14:textId="083C7992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09</w:t>
            </w:r>
          </w:p>
        </w:tc>
      </w:tr>
      <w:tr w:rsidR="005F6F37" w:rsidRPr="0035257A" w14:paraId="7676FCC0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46F033BA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7FD401D" w14:textId="01733722" w:rsidR="005F6F37" w:rsidRPr="0035257A" w:rsidRDefault="005F6F37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TTTGATGTGCACCATTTTTCA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19914E56" w14:textId="77777777" w:rsidR="005F6F37" w:rsidRPr="0035257A" w:rsidRDefault="005F6F37">
            <w:pPr>
              <w:rPr>
                <w:sz w:val="20"/>
                <w:szCs w:val="20"/>
              </w:rPr>
            </w:pPr>
          </w:p>
        </w:tc>
      </w:tr>
      <w:tr w:rsidR="005F6F37" w:rsidRPr="0035257A" w14:paraId="243EB98B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1775D361" w14:textId="03DD9378" w:rsidR="005F6F37" w:rsidRPr="0035257A" w:rsidRDefault="005F6F37" w:rsidP="00B07B00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AE30B" w14:textId="61346158" w:rsidR="005F6F37" w:rsidRPr="0035257A" w:rsidRDefault="005F6F37" w:rsidP="00B07B00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GTCAACTGGGCCTTTGAGCCGT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424D651" w14:textId="7941EE2B" w:rsidR="005F6F37" w:rsidRPr="0035257A" w:rsidRDefault="005F6F37" w:rsidP="00B07B00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400</w:t>
            </w:r>
          </w:p>
        </w:tc>
      </w:tr>
      <w:tr w:rsidR="005F6F37" w:rsidRPr="0035257A" w14:paraId="3BC54606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0971CCAE" w14:textId="77777777" w:rsidR="005F6F37" w:rsidRPr="0035257A" w:rsidRDefault="005F6F37" w:rsidP="00B07B00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5DF63" w14:textId="0BB8A201" w:rsidR="005F6F37" w:rsidRPr="0035257A" w:rsidRDefault="005F6F37" w:rsidP="00B07B00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TATGGGCGTAAACGCCGGTGA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B17D14C" w14:textId="77777777" w:rsidR="005F6F37" w:rsidRPr="0035257A" w:rsidRDefault="005F6F37" w:rsidP="00B07B00">
            <w:pPr>
              <w:rPr>
                <w:sz w:val="20"/>
                <w:szCs w:val="20"/>
              </w:rPr>
            </w:pPr>
          </w:p>
        </w:tc>
      </w:tr>
      <w:tr w:rsidR="005F6F37" w:rsidRPr="0035257A" w14:paraId="4769372F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6C25A5DF" w14:textId="2A76EC6E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i/>
                <w:sz w:val="20"/>
                <w:szCs w:val="20"/>
              </w:rPr>
              <w:t>irp-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9511F" w14:textId="445DFD08" w:rsidR="005F6F37" w:rsidRPr="0035257A" w:rsidRDefault="005F6F37" w:rsidP="00E9493E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TGAATCGCGGGTGTCTTATG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C8A0EDE" w14:textId="4A83D83C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238</w:t>
            </w:r>
          </w:p>
        </w:tc>
      </w:tr>
      <w:tr w:rsidR="005F6F37" w:rsidRPr="0035257A" w14:paraId="085D1C86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13AD559D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2A0B" w14:textId="13060247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TCCCTCAATAAAGCCCACGC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FEBE92C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5F350032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633DB0E9" w14:textId="534D503E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i/>
                <w:sz w:val="20"/>
                <w:szCs w:val="20"/>
              </w:rPr>
              <w:t>irp-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8CA70" w14:textId="28D5B4E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AAGGATTCGCTGTTACCGGA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C3B04D3" w14:textId="7208090C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287</w:t>
            </w:r>
          </w:p>
        </w:tc>
      </w:tr>
      <w:tr w:rsidR="005F6F37" w:rsidRPr="0035257A" w14:paraId="1D64DA41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37F65E05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1C0B5" w14:textId="3D815E76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AAGGATTCGCTGTTACCGGA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69CA9FE4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24B8AAC1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F3F2519" w14:textId="3F40CE65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F35FB" w14:textId="4C914F95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TGCTGCTGGGCTGGTCGAT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F46A871" w14:textId="4B6010D4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550</w:t>
            </w:r>
          </w:p>
        </w:tc>
      </w:tr>
      <w:tr w:rsidR="005F6F37" w:rsidRPr="0035257A" w14:paraId="15824FF2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4CF20059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42D2C" w14:textId="47130BF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GGGAGGGTGACGGTGACAT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6A45DED4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1F1FF745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4F4D3ECC" w14:textId="37D552D4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mrkD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EFD30" w14:textId="2DCD8557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AAGCTATCGCTGTACTTCCGGCA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9F3F58C" w14:textId="01A83A3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340</w:t>
            </w:r>
          </w:p>
        </w:tc>
      </w:tr>
      <w:tr w:rsidR="005F6F37" w:rsidRPr="0035257A" w14:paraId="27128969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2AF209A5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8BF15" w14:textId="7A277272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GGCGTTGGCGCTCAGATAGG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7774EB0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78B36354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560DE729" w14:textId="0DE89814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wabG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9F798" w14:textId="7B1F7384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ACCATCGGCCATTTGATAGA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24C6B0A" w14:textId="2BA4414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83</w:t>
            </w:r>
          </w:p>
        </w:tc>
      </w:tr>
      <w:tr w:rsidR="005F6F37" w:rsidRPr="0035257A" w14:paraId="6D3768EF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11457D43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320AC" w14:textId="7DE7A141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CGGACTGGCAGATCCATAT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1693C33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5EE64B3E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1C341F64" w14:textId="43E17EB6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wcaG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4FA99" w14:textId="4435D1D0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GGTTGGKTCAGCAATCGTA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22E8D0F" w14:textId="2E5E80A9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169</w:t>
            </w:r>
          </w:p>
        </w:tc>
      </w:tr>
      <w:tr w:rsidR="005F6F37" w:rsidRPr="0035257A" w14:paraId="0D9D738F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3EEA0E1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EC103" w14:textId="57C48BDE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color w:val="000000"/>
                <w:kern w:val="0"/>
                <w:sz w:val="20"/>
                <w:szCs w:val="20"/>
              </w:rPr>
              <w:t>ACTATTCCGCCAACTTTTG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695F71C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215A514F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806D78B" w14:textId="4AE77107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allS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7EFC6" w14:textId="3316948D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CCGAAACATTACGCACCTTT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F065792" w14:textId="3D510F88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1090</w:t>
            </w:r>
          </w:p>
        </w:tc>
      </w:tr>
      <w:tr w:rsidR="005F6F37" w:rsidRPr="0035257A" w14:paraId="0F620F08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C291459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E821B" w14:textId="3C195EBE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ATCACGAAGAGCCAGGTCA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04D235AE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0B71421C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725190E2" w14:textId="2C8914F4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i/>
                <w:sz w:val="20"/>
                <w:szCs w:val="20"/>
              </w:rPr>
              <w:t>peg-344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02084" w14:textId="7E47BA18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F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CTTGAAACTATCCCTCCAGT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75C4FE1" w14:textId="77C6BEB7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508</w:t>
            </w:r>
          </w:p>
        </w:tc>
      </w:tr>
      <w:tr w:rsidR="005F6F37" w:rsidRPr="0035257A" w14:paraId="367B5CD9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AC97950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FE155" w14:textId="6B161EEE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r w:rsidRPr="0035257A">
              <w:rPr>
                <w:rFonts w:eastAsia="等线"/>
                <w:kern w:val="0"/>
                <w:sz w:val="20"/>
                <w:szCs w:val="20"/>
              </w:rPr>
              <w:t>CCAGCGAAAGAATAACCC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03B449AE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2305DC" w:rsidRPr="0035257A" w14:paraId="102E623E" w14:textId="77777777" w:rsidTr="00B705DE">
        <w:tc>
          <w:tcPr>
            <w:tcW w:w="8222" w:type="dxa"/>
            <w:gridSpan w:val="3"/>
            <w:tcBorders>
              <w:top w:val="nil"/>
              <w:bottom w:val="nil"/>
            </w:tcBorders>
            <w:vAlign w:val="center"/>
          </w:tcPr>
          <w:p w14:paraId="04D23B02" w14:textId="2F815375" w:rsidR="002305DC" w:rsidRPr="0035257A" w:rsidRDefault="002305DC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Capsular type gene</w:t>
            </w:r>
          </w:p>
        </w:tc>
      </w:tr>
      <w:tr w:rsidR="005F6F37" w:rsidRPr="0035257A" w14:paraId="03C5D3A6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032393DC" w14:textId="40F50932" w:rsidR="005F6F37" w:rsidRPr="0035257A" w:rsidRDefault="005F6F37" w:rsidP="00E9493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257A">
              <w:rPr>
                <w:i/>
                <w:iCs/>
                <w:sz w:val="20"/>
                <w:szCs w:val="20"/>
              </w:rPr>
              <w:t>wzi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6EC1819" w14:textId="3C37770D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GTGCCGCGAGCGCTTTCTATCTTGGTATTC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A651AE7" w14:textId="032A7289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580</w:t>
            </w:r>
          </w:p>
        </w:tc>
      </w:tr>
      <w:tr w:rsidR="005F6F37" w:rsidRPr="0035257A" w14:paraId="018A89E2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16B641C3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9058C76" w14:textId="37999C38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 xml:space="preserve">R: </w:t>
            </w:r>
            <w:proofErr w:type="gramStart"/>
            <w:r w:rsidRPr="0035257A">
              <w:rPr>
                <w:sz w:val="20"/>
                <w:szCs w:val="20"/>
              </w:rPr>
              <w:t>GAGAGCCACTGGTTCCAGAA[</w:t>
            </w:r>
            <w:proofErr w:type="gramEnd"/>
            <w:r w:rsidRPr="0035257A">
              <w:rPr>
                <w:sz w:val="20"/>
                <w:szCs w:val="20"/>
              </w:rPr>
              <w:t>C or T]TT[C or G]ACCG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14EA74A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F37444" w:rsidRPr="0035257A" w14:paraId="44C73D5E" w14:textId="77777777" w:rsidTr="00B705DE">
        <w:tc>
          <w:tcPr>
            <w:tcW w:w="8222" w:type="dxa"/>
            <w:gridSpan w:val="3"/>
            <w:tcBorders>
              <w:top w:val="nil"/>
              <w:bottom w:val="nil"/>
            </w:tcBorders>
            <w:vAlign w:val="center"/>
          </w:tcPr>
          <w:p w14:paraId="61CB068D" w14:textId="523DD4F3" w:rsidR="00F37444" w:rsidRPr="0035257A" w:rsidRDefault="00F37444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sz w:val="20"/>
                <w:szCs w:val="20"/>
              </w:rPr>
              <w:t>Multilocus</w:t>
            </w:r>
            <w:proofErr w:type="spellEnd"/>
            <w:r w:rsidRPr="0035257A">
              <w:rPr>
                <w:sz w:val="20"/>
                <w:szCs w:val="20"/>
              </w:rPr>
              <w:t xml:space="preserve"> sequence typing genes</w:t>
            </w:r>
          </w:p>
        </w:tc>
      </w:tr>
      <w:tr w:rsidR="005F6F37" w:rsidRPr="0035257A" w14:paraId="503C3BC3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3CFF7C75" w14:textId="0DA698E6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0566A5F" w14:textId="5ABC4335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TGAAATATGACTCCACTCACG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E3B9E7E" w14:textId="11044B78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80</w:t>
            </w:r>
          </w:p>
        </w:tc>
      </w:tr>
      <w:tr w:rsidR="005F6F37" w:rsidRPr="0035257A" w14:paraId="63C6FF10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600A3264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23C08CA" w14:textId="3B029382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TTCAGAAGCGGCTTTGATGGCT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429D46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41868774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4CF8ADA0" w14:textId="6B9EDC67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infB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B29A0F9" w14:textId="479B1EDB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CTCGCTGCTGGACTATATTC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7116619" w14:textId="2D0161D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596</w:t>
            </w:r>
          </w:p>
        </w:tc>
      </w:tr>
      <w:tr w:rsidR="005F6F37" w:rsidRPr="0035257A" w14:paraId="2FD2D1D4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5FCE87E6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407340" w14:textId="45923B50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GCTTTCAGCTCAAGAACTT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09218E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5F0F4276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209EE915" w14:textId="45333FA2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B609CAE" w14:textId="2705B303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CCCAACTCGCTTCAGGTTCA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4676EB8" w14:textId="4C7855B3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98</w:t>
            </w:r>
          </w:p>
        </w:tc>
      </w:tr>
      <w:tr w:rsidR="005F6F37" w:rsidRPr="0035257A" w14:paraId="426F1371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383534B9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C346C07" w14:textId="722218F6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CGTTTTTCCCCAGCAGCAG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2214C0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6ACF3B3D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2EDCD08B" w14:textId="0266E81C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8393C63" w14:textId="5021DA43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GAGAAAAACCTGCCTGTACTGCTGGC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6CE7E46" w14:textId="1A70130C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759</w:t>
            </w:r>
          </w:p>
        </w:tc>
      </w:tr>
      <w:tr w:rsidR="005F6F37" w:rsidRPr="0035257A" w14:paraId="7F013BA8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3229B12A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47E57F3" w14:textId="78C06514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CGCGCCACGCTTTATAGCGGTTAA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E00C7E3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3CD862B8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0F259BBD" w14:textId="4E3CB14E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0D45FDA" w14:textId="2F1D622F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ACCTACCGCAACACCGACTTCTTCGG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E6DFEE4" w14:textId="703B9FE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03</w:t>
            </w:r>
          </w:p>
        </w:tc>
      </w:tr>
      <w:tr w:rsidR="005F6F37" w:rsidRPr="0035257A" w14:paraId="685475F7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3B1CE16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E00AC99" w14:textId="5058BAC2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TGATCAGAACTGGTAGGTGAT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AEA448B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562D1D54" w14:textId="77777777" w:rsidTr="00B705DE">
        <w:tc>
          <w:tcPr>
            <w:tcW w:w="1706" w:type="dxa"/>
            <w:vMerge w:val="restart"/>
            <w:tcBorders>
              <w:top w:val="nil"/>
              <w:bottom w:val="nil"/>
            </w:tcBorders>
            <w:vAlign w:val="center"/>
          </w:tcPr>
          <w:p w14:paraId="2DB3FC80" w14:textId="31EC49B2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CEA831A" w14:textId="7F476F61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GGCGAAATGGCWGAGAACCA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BB47D05" w14:textId="20D13C10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755</w:t>
            </w:r>
          </w:p>
        </w:tc>
      </w:tr>
      <w:tr w:rsidR="005F6F37" w:rsidRPr="0035257A" w14:paraId="191E569B" w14:textId="77777777" w:rsidTr="00B705DE">
        <w:tc>
          <w:tcPr>
            <w:tcW w:w="1706" w:type="dxa"/>
            <w:vMerge/>
            <w:tcBorders>
              <w:top w:val="nil"/>
              <w:bottom w:val="nil"/>
            </w:tcBorders>
            <w:vAlign w:val="center"/>
          </w:tcPr>
          <w:p w14:paraId="1E517C6C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71EF0E2" w14:textId="401EF1DD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GAGTCTTCGAAGTTGTAACC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90BEA0A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  <w:tr w:rsidR="005F6F37" w:rsidRPr="0035257A" w14:paraId="1CC753C5" w14:textId="77777777" w:rsidTr="00B705DE">
        <w:tc>
          <w:tcPr>
            <w:tcW w:w="170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0C33717" w14:textId="044322CA" w:rsidR="005F6F37" w:rsidRPr="0035257A" w:rsidRDefault="005F6F37" w:rsidP="00E9493E">
            <w:pPr>
              <w:rPr>
                <w:sz w:val="20"/>
                <w:szCs w:val="20"/>
              </w:rPr>
            </w:pPr>
            <w:proofErr w:type="spellStart"/>
            <w:r w:rsidRPr="0035257A">
              <w:rPr>
                <w:i/>
                <w:sz w:val="20"/>
                <w:szCs w:val="20"/>
              </w:rPr>
              <w:t>tonB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C255894" w14:textId="4344F6AA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F: CTTTATACCTCGGTACATCAGGTT</w:t>
            </w:r>
          </w:p>
        </w:tc>
        <w:tc>
          <w:tcPr>
            <w:tcW w:w="11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FC3FCD4" w14:textId="12BE8C82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686</w:t>
            </w:r>
          </w:p>
        </w:tc>
      </w:tr>
      <w:tr w:rsidR="005F6F37" w:rsidRPr="0035257A" w14:paraId="42D026D1" w14:textId="77777777" w:rsidTr="00B705DE">
        <w:tc>
          <w:tcPr>
            <w:tcW w:w="1706" w:type="dxa"/>
            <w:vMerge/>
            <w:tcBorders>
              <w:top w:val="single" w:sz="4" w:space="0" w:color="auto"/>
            </w:tcBorders>
            <w:vAlign w:val="center"/>
          </w:tcPr>
          <w:p w14:paraId="3864103E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71CFDFE8" w14:textId="4F758C8C" w:rsidR="005F6F37" w:rsidRPr="0035257A" w:rsidRDefault="005F6F37" w:rsidP="00E9493E">
            <w:pPr>
              <w:rPr>
                <w:sz w:val="20"/>
                <w:szCs w:val="20"/>
              </w:rPr>
            </w:pPr>
            <w:r w:rsidRPr="0035257A">
              <w:rPr>
                <w:sz w:val="20"/>
                <w:szCs w:val="20"/>
              </w:rPr>
              <w:t>R: ATTCGCCGGCTGRGCRGAGAG</w:t>
            </w:r>
          </w:p>
        </w:tc>
        <w:tc>
          <w:tcPr>
            <w:tcW w:w="1129" w:type="dxa"/>
            <w:vMerge/>
            <w:tcBorders>
              <w:top w:val="single" w:sz="4" w:space="0" w:color="auto"/>
            </w:tcBorders>
            <w:vAlign w:val="center"/>
          </w:tcPr>
          <w:p w14:paraId="4ECDA8C3" w14:textId="77777777" w:rsidR="005F6F37" w:rsidRPr="0035257A" w:rsidRDefault="005F6F37" w:rsidP="00E9493E">
            <w:pPr>
              <w:rPr>
                <w:sz w:val="20"/>
                <w:szCs w:val="20"/>
              </w:rPr>
            </w:pPr>
          </w:p>
        </w:tc>
      </w:tr>
    </w:tbl>
    <w:p w14:paraId="06A683EF" w14:textId="77777777" w:rsidR="00CA5064" w:rsidRPr="00DC32E6" w:rsidRDefault="00CA5064">
      <w:pPr>
        <w:rPr>
          <w:sz w:val="24"/>
          <w:szCs w:val="24"/>
        </w:rPr>
      </w:pPr>
    </w:p>
    <w:sectPr w:rsidR="00CA5064" w:rsidRPr="00DC3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B7C88" w14:textId="77777777" w:rsidR="003B7ADD" w:rsidRDefault="003B7ADD" w:rsidP="00CA5064">
      <w:r>
        <w:separator/>
      </w:r>
    </w:p>
  </w:endnote>
  <w:endnote w:type="continuationSeparator" w:id="0">
    <w:p w14:paraId="0EC7C804" w14:textId="77777777" w:rsidR="003B7ADD" w:rsidRDefault="003B7ADD" w:rsidP="00CA5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7EFEE" w14:textId="77777777" w:rsidR="003B7ADD" w:rsidRDefault="003B7ADD" w:rsidP="00CA5064">
      <w:r>
        <w:separator/>
      </w:r>
    </w:p>
  </w:footnote>
  <w:footnote w:type="continuationSeparator" w:id="0">
    <w:p w14:paraId="25D7083C" w14:textId="77777777" w:rsidR="003B7ADD" w:rsidRDefault="003B7ADD" w:rsidP="00CA5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3D"/>
    <w:rsid w:val="00060249"/>
    <w:rsid w:val="001111B7"/>
    <w:rsid w:val="001B7016"/>
    <w:rsid w:val="001E0CF0"/>
    <w:rsid w:val="002305DC"/>
    <w:rsid w:val="0035257A"/>
    <w:rsid w:val="003B7ADD"/>
    <w:rsid w:val="003D643D"/>
    <w:rsid w:val="004F1683"/>
    <w:rsid w:val="005F6F37"/>
    <w:rsid w:val="007A1F63"/>
    <w:rsid w:val="00802441"/>
    <w:rsid w:val="0085216D"/>
    <w:rsid w:val="009602FC"/>
    <w:rsid w:val="00972218"/>
    <w:rsid w:val="009A56BF"/>
    <w:rsid w:val="00A02BAE"/>
    <w:rsid w:val="00B07B00"/>
    <w:rsid w:val="00B705DE"/>
    <w:rsid w:val="00C76926"/>
    <w:rsid w:val="00CA5064"/>
    <w:rsid w:val="00CB1722"/>
    <w:rsid w:val="00D44312"/>
    <w:rsid w:val="00D64C23"/>
    <w:rsid w:val="00DC32E6"/>
    <w:rsid w:val="00E9493E"/>
    <w:rsid w:val="00F37444"/>
    <w:rsid w:val="00FC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C24B3"/>
  <w15:chartTrackingRefBased/>
  <w15:docId w15:val="{C3E8A75B-35E5-4D0C-8124-B244E4A2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064"/>
    <w:rPr>
      <w:sz w:val="18"/>
      <w:szCs w:val="18"/>
    </w:rPr>
  </w:style>
  <w:style w:type="table" w:styleId="a7">
    <w:name w:val="Table Grid"/>
    <w:basedOn w:val="a1"/>
    <w:uiPriority w:val="39"/>
    <w:rsid w:val="00CA5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pw</dc:creator>
  <cp:keywords/>
  <dc:description/>
  <cp:lastModifiedBy>oypw</cp:lastModifiedBy>
  <cp:revision>6</cp:revision>
  <dcterms:created xsi:type="dcterms:W3CDTF">2022-03-25T16:53:00Z</dcterms:created>
  <dcterms:modified xsi:type="dcterms:W3CDTF">2022-03-26T10:35:00Z</dcterms:modified>
</cp:coreProperties>
</file>